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1A0" w:rsidRDefault="009241A0" w:rsidP="00E5634B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000000"/>
          <w:kern w:val="0"/>
          <w:sz w:val="15"/>
          <w:szCs w:val="15"/>
        </w:rPr>
      </w:pPr>
    </w:p>
    <w:p w:rsidR="009241A0" w:rsidRPr="009241A0" w:rsidRDefault="00E77FFC" w:rsidP="009241A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</w:t>
      </w:r>
      <w:r w:rsidR="006408A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B314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</w:t>
      </w:r>
      <w:r w:rsidR="009241A0" w:rsidRPr="009241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DB314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2</w:t>
      </w:r>
      <w:r w:rsidR="009241A0" w:rsidRPr="009241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Sequence alignment of Col-0 and Var2-6 </w:t>
      </w:r>
      <w:r w:rsidR="009241A0" w:rsidRPr="00491D86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>FLC</w:t>
      </w:r>
      <w:r w:rsidR="009241A0" w:rsidRPr="009241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lleles</w:t>
      </w:r>
    </w:p>
    <w:p w:rsidR="00566829" w:rsidRDefault="00846969" w:rsidP="00E5634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</w:p>
    <w:p w:rsidR="00C1501B" w:rsidRPr="00F7498F" w:rsidRDefault="00E5634B" w:rsidP="00E5634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 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0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0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0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0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0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90       100</w:t>
      </w:r>
      <w:r w:rsidR="00EC110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CGAGTAAGAAACGAGCAAAGGAATGCAAATTATGTGAATACTATACACCAACAGTGTAGACATGTAGCTACAATGCGGCAATGTTAAAAATAAACTC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CGAGTAAGAAACGAGCAAAGGAATGCAAATTATGTGAATACTATACACCAACAGTGTAGACATGTAGCTACAATGCGGCAATGTTAAAAATAAACTC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E5634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10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20  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30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40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50 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60 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70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80  </w:t>
      </w:r>
      <w:r w:rsidR="00E5634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90       2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TGGTTTGGAGGGAACAACCTAATGCTTATAAGTACACTTTTGTGGTAAATACAATCCAATTGAAAGTCTTTGTAGGTTTGGTTTGGTCCAATGA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TGGTTTGGAGGGAACAACCTAATGCTTATAAGTACACTTTTGTGGTAAATACAATCCAATTGAAAGTCTTTGTAGGTTTGGTTTGGTCCAATGA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210       220       230       240       250       260       270       280       290       3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ATGCGAGTTGAGTAAAATAACCTTAGTTCAAAACATTAGATATGTAATGGTCTAGATACGATGGTAGCCAAAGATTTGGGTTAAATTTAGAATA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ATGCGAGTTGAGTAAAATAACCTTAGTTCAAAACATTAGATATGTAATGGTCTAGATACGATGGTAGCCAAAGATTTGGGTTAAATTTAGAATA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EF254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10 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20  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30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40  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50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360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70  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80   </w:t>
      </w:r>
      <w:r w:rsidR="00EF254C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90       4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AAGAACAAATGACTGACTTCCTTATGTGTGTTTGTTTATGTAAAGTCTTAACTCGTGTCTTGCCAAATTAATAAAAAGGTGCATTATACAATG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AAGAACAAATGACTGACTTCCTTATGTGTGTTTGTTTATGTAAAGTCTTAACTCGTGTCTTGCCAAATTAATAAAAAGGTGCATTATACAATG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F3C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10 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20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30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440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50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60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70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80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90       5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AGCTTGTTCTCATCAAAAATTTTAACATTAA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AGTTATTAAAATTTTGTTGATTATATATGATTTCAATATTAAATTATATTTTTTGCTTAT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AGCTTGTTCTCATCAAAAATTTTAACATT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AGTTATTAAAATTTTGTTGATTATATATGATTTCAATATTAAATTATATTTTTTGCTTAT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F3C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3F3CF0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10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20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3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4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0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60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7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80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90       6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TCAAAACTTCTTGGCACAGCTCCGAGTGTTACTGAAATGTTTGTGTGGCTCCAATAGAAAAGTTAATACCAATCATGAATCATCAATATCGTTAC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TCAAAACTTCTTGGCACAGCTC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GTGTTACTGAAATGTTTGTGTGGCTCCAATAGAAAAGTTAATACCAATCATGAATCATCAATATCGTTAC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E25B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10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20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3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40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5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60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670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68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90       7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GTAATCAGTTTCACCCACTCCG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TAGTGAAATGTTTGTGTGGCTCCATTAAAAAAGTTAATACCAATCACCAATATCGTTACAAAATTT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GTAATCAGTTTCACCCACTCCGA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TAGTGAAATGTTTGTGTGGCTCCATTAAAAAAGTTAATACCAATCACCAATATCGTTACAAAATTT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E25B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10 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20 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3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0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50 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60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70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80   </w:t>
      </w:r>
      <w:r w:rsidR="00E25B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90       8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GTTTCACCCACTTCTTTTCGTCTTGTTACTCGATATAGCCTCACCTTTCAAGTGTCTAATATAACATTTTTTAACAAAATATTACAAAACAAG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AGTTTCACCCACTTCTTTTCGTCTTGTTACTCGATATAGCCTCACCTTTCAAGTGTCTAATATAACATTTTTTAACAAAATATTACAAAACAAG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4D686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10   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20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30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40  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50    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60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70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80    </w:t>
      </w:r>
      <w:r w:rsidR="004D686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90       900 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TATAGTAATTAGATTAATCATATGTAATCTATTACATATAGTAATTTGTATTAGTATCGTTTATTGTGTTACCATTCAAACGGTATAATCTAT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TATAGTAATTAGATTAATCATATGTAATCTATTACATATAGTAATTTGTATTAGTATCGTTTATTGTGTTACCATTCAAACGGTATAATCTAT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4F7FD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910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92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930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940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95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96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970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980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990      1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TAGCAAAACAAAATATAGTTTTAGTAATTAATAAAATTAATATAATGATAGTGATATTCAGAATGTGGTATCTAATCATGTAAAAATATATA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TAGCAAAACAAAATATAGTTTTAGTAATTAATAAAATTAATATAATGATAGTGATATTCAGAATGTGGTATCTAATCATGTAAAAATATATA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4F7FD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</w:t>
      </w:r>
      <w:r w:rsidR="00E3315B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010 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02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030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040  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05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060  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070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080 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090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  <w:r w:rsidR="004F7FD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100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AAATTAGATAAAGAAGAAATTGGTAAAAAATAATTAATGAGATATAAAAGGAAAACAAGCTGATACAAGCATTTCACC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AACAAGCTG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AAATTAGATAAAGAAGAAATTGGTAAAAAATAATTAATGAGATATAAAAGGAAAACAAGCTGATACAAGCATTTCACCA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A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GCTG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C677E3" w:rsidP="00C677E3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110      112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130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114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15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16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170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846969"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180      1190      1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GCAAAAAAGAATTAGTAACTTTGAGCTATTGCCATATGTGTGGACATTTAAGATTTCTTGTATTTTAGAAATCTTATATATTTCCACAATATA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GCAAAAAAGAATTAGTAACTTTGAGCTATTGCCATATGTGTGGACATTTAAGATTTCTTGTATTTTAGAAATCTTATATATTTCCACAATATA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C677E3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210 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220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230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240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250 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260  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270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280  </w:t>
      </w:r>
      <w:r w:rsidR="00C677E3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290      1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CTTTCCTTTATTATTTGTGTTAATCTCCCGAACATTATTATTTCAATACTATCTGAAAAACACATTTTTTTTTATAAAATTTGATGACGTAGGCG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CTTTCCTTTATTATTTGTGTTAATCTCCCGAACATTATTATTTCAATACTATCTGAAAAACACATTTTTTTTTATAAAATTTGATGACGTAGGCG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D83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310  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320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330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340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350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360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370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380     </w:t>
      </w:r>
      <w:r w:rsidR="00D8370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390      1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TTCTTTGTTTTTACTATGTAGGCACGACTTTGGTAACACCTACTAATTAACTGCCAAATTTTAAGTTTTGAGAAGTCGGAAGAGTTCAAACCAG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TTCTTTGTTTTTACTATGTAGGCACGACTTTGGTAACACCTACTAATTAACTGCCAAATTTTAAGTTTTGAGAAGTCGGAAGAGTTCAAACCAG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E018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410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420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430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440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45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46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470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480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490      1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GTTTCGATATGTCTACATAGTTCAAAGATGATGTAGAGTGGAGGTTCTTTCTGCAATAGTTCAATCCGTATCGTAGGGGAGGAAAGATAGTT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GTTTCGATATGTCTACATAGTTCAAAGATGATGTAGAGTGGAGGTTCTTTCTGCAATAGTTCAATCCGTATCGTAGGGGAGGAAAGATAGTT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E018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510      152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530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540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55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56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57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58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590      1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lastRenderedPageBreak/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GCAA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AAGTGAAAACTAAGGCAATGCAAAAGTAGCAAAGACGCTCGTCATGCGGTACACGTGGCAATCTTGTCTTCAAAAC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CGTTTTT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GC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AAGTGAAAACTAAGGCAATGCAAAAGTAGCAAAGACGCTCGTCATGCGGTACACGTGGCAATCTTGTCTTCAAAAC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CGTTTTT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E018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610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62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630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1640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650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66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67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68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690      1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CATATTTGGTTTTTTTGCATCACTCTCGTTTACCCCCAAAAAAAAAAAAATATCTGGCCCGACGAAGAAAAAGTAGATAGGC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AAAATAGAAA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CATATTTGGTTTTTTTGCATCACTCTCGTTTACCCC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AAAAAAATATCTGGCCCGACGAAGAAAAAGTAGATAGGC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AAAAATAGAAA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E018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710  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72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730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1740 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75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76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77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780   </w:t>
      </w:r>
      <w:r w:rsidR="000E018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790      1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AAAGCGAGAAAAGGAAAAAAAAAAATAGAAAGAGAAAACGCTTAGTATCTCCGGCGACTTGAACCCAAACCTGAGGATCAAATTAGGGCACAAAGC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AAAGCGAGAAAAGGAAAAAAAAAAATAGAAAGAGAAAACGCTTAGTATCTCCGGCGACTTGAACCCAAACCTGAGGATCAAATTAGGGCACAAAGC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556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810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82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83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84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85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86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87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88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890      1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CTCGGAGAGAAGCCATGGGAAGAAAAAAACTAGAAATCAAGCGAATTGAGAACAAAAGTAGCCGACAAGTCACCTTCTCCAAACGTCGCAACGGTC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CTCGGAGAGAAGCCATGGGAAGAAAAAAACTAGAAATCAAGCGAATTGAGAACAAAAGTAGCCGACAAGTCACCTTCTCCAAACGTCGCAACGGTC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556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1910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92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93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1940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950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196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97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198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1990      2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GAGAAAGCTCGTCAGCTTTCTGTTCTCTGTGACGCATCCGTCGCTCTTCTCGTCGTCTCCGCCTCCGGCAAGCTCTACAGCTTCTCCTCCGGCG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GAGAAAGCTCGTCAGCTTTCTGTTCTCTGTGACGCATCCGTCGCTCTTCTCGTCGTCTCCGCCTCCGGCAAGCTCTACAGCTTCTCCTCCGGCG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556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010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02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03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04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05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06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07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08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090      2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ACGCCTTTTCCTTACCTGGGTTTTCATT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CCCCTTTTATCTTCTGTTTTGTGCTCTTTTACTTTTC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AAATAAAAATAAAAAAACA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ACGCCTTTTCCTTACCTGGGTTTTCATT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CCCCTTTTATCTTCTGTTTTGTGCTCTTTTACTTTTC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AAATAAAAATAAAAAAACA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901EC4" w:rsidRDefault="007F53A5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ascii="Courier New" w:hAnsi="Courier New" w:cs="Courier New"/>
          <w:noProof/>
          <w:color w:val="000000"/>
          <w:kern w:val="0"/>
          <w:sz w:val="15"/>
          <w:szCs w:val="15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180.25pt;margin-top:5.05pt;width:202.7pt;height:18.15pt;z-index:251661312;mso-width-relative:margin;mso-height-relative:margin">
            <v:textbox>
              <w:txbxContent>
                <w:p w:rsidR="00901EC4" w:rsidRPr="00A0373C" w:rsidRDefault="00901EC4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A0373C">
                    <w:rPr>
                      <w:rFonts w:ascii="Arial" w:hAnsi="Arial" w:cs="Arial"/>
                      <w:i/>
                      <w:sz w:val="16"/>
                      <w:szCs w:val="16"/>
                    </w:rPr>
                    <w:t>COOLAIR</w:t>
                  </w:r>
                  <w:r w:rsidRPr="00A0373C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="00284E61" w:rsidRPr="00A0373C">
                    <w:rPr>
                      <w:rFonts w:ascii="Arial" w:hAnsi="Arial" w:cs="Arial"/>
                      <w:sz w:val="16"/>
                      <w:szCs w:val="16"/>
                    </w:rPr>
                    <w:t>class II</w:t>
                  </w:r>
                  <w:r w:rsidR="007F53A5">
                    <w:rPr>
                      <w:rFonts w:ascii="Arial" w:hAnsi="Arial" w:cs="Arial" w:hint="eastAsia"/>
                      <w:sz w:val="16"/>
                      <w:szCs w:val="16"/>
                    </w:rPr>
                    <w:t xml:space="preserve"> large</w:t>
                  </w:r>
                  <w:r w:rsidR="00284E61" w:rsidRPr="00A0373C">
                    <w:rPr>
                      <w:rFonts w:ascii="Arial" w:hAnsi="Arial" w:cs="Arial"/>
                      <w:sz w:val="16"/>
                      <w:szCs w:val="16"/>
                    </w:rPr>
                    <w:t xml:space="preserve"> intron </w:t>
                  </w:r>
                  <w:r w:rsidRPr="00A0373C">
                    <w:rPr>
                      <w:rFonts w:ascii="Arial" w:hAnsi="Arial" w:cs="Arial"/>
                      <w:sz w:val="16"/>
                      <w:szCs w:val="16"/>
                    </w:rPr>
                    <w:t xml:space="preserve">splicing </w:t>
                  </w:r>
                  <w:r w:rsidR="00DD56A7" w:rsidRPr="00A0373C">
                    <w:rPr>
                      <w:rFonts w:ascii="Arial" w:hAnsi="Arial" w:cs="Arial"/>
                      <w:sz w:val="16"/>
                      <w:szCs w:val="16"/>
                    </w:rPr>
                    <w:t>acceptor</w:t>
                  </w:r>
                  <w:r w:rsidR="00A0373C">
                    <w:rPr>
                      <w:rFonts w:ascii="Arial" w:hAnsi="Arial" w:cs="Arial"/>
                      <w:sz w:val="16"/>
                      <w:szCs w:val="16"/>
                    </w:rPr>
                    <w:t xml:space="preserve"> site</w:t>
                  </w:r>
                </w:p>
              </w:txbxContent>
            </v:textbox>
          </v:shape>
        </w:pict>
      </w:r>
      <w:r w:rsidR="00C656E9">
        <w:rPr>
          <w:rFonts w:ascii="Courier New" w:hAnsi="Courier New" w:cs="Courier New"/>
          <w:noProof/>
          <w:color w:val="000000"/>
          <w:kern w:val="0"/>
          <w:sz w:val="15"/>
          <w:szCs w:val="15"/>
        </w:rPr>
        <w:pict>
          <v:shape id="_x0000_s1031" type="#_x0000_t202" style="position:absolute;left:0;text-align:left;margin-left:435.25pt;margin-top:5.85pt;width:56.8pt;height:16.4pt;z-index:251663360;mso-width-relative:margin;mso-height-relative:margin">
            <v:textbox>
              <w:txbxContent>
                <w:p w:rsidR="00901EC4" w:rsidRPr="000308A6" w:rsidRDefault="000308A6" w:rsidP="00901EC4">
                  <w:pPr>
                    <w:rPr>
                      <w:rFonts w:ascii="Arial" w:hAnsi="Arial" w:cs="Arial"/>
                      <w:b/>
                      <w:i/>
                      <w:color w:val="FF0000"/>
                      <w:sz w:val="18"/>
                      <w:szCs w:val="18"/>
                    </w:rPr>
                  </w:pPr>
                  <w:r w:rsidRPr="000308A6">
                    <w:rPr>
                      <w:rFonts w:ascii="Arial" w:hAnsi="Arial" w:cs="Arial" w:hint="eastAsia"/>
                      <w:b/>
                      <w:i/>
                      <w:color w:val="FF0000"/>
                      <w:sz w:val="18"/>
                      <w:szCs w:val="18"/>
                    </w:rPr>
                    <w:t>SNP259</w:t>
                  </w:r>
                  <w:bookmarkStart w:id="0" w:name="_GoBack"/>
                  <w:bookmarkEnd w:id="0"/>
                </w:p>
              </w:txbxContent>
            </v:textbox>
          </v:shape>
        </w:pict>
      </w:r>
      <w:r w:rsidR="00C656E9">
        <w:rPr>
          <w:rFonts w:ascii="Courier New" w:hAnsi="Courier New" w:cs="Courier New"/>
          <w:noProof/>
          <w:color w:val="000000"/>
          <w:kern w:val="0"/>
          <w:sz w:val="15"/>
          <w:szCs w:val="15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408.8pt;margin-top:5.2pt;width:6.35pt;height:0;z-index:251658240" o:connectortype="straight" strokeweight="1.25pt"/>
        </w:pict>
      </w:r>
      <w:r w:rsidR="00C656E9">
        <w:rPr>
          <w:rFonts w:ascii="Courier New" w:hAnsi="Courier New" w:cs="Courier New"/>
          <w:noProof/>
          <w:color w:val="000000"/>
          <w:kern w:val="0"/>
          <w:sz w:val="15"/>
          <w:szCs w:val="15"/>
        </w:rPr>
        <w:pict>
          <v:shape id="_x0000_s1030" type="#_x0000_t32" style="position:absolute;left:0;text-align:left;margin-left:385pt;margin-top:4pt;width:16.15pt;height:9.55pt;flip:y;z-index:251662336" o:connectortype="straight">
            <v:stroke endarrow="block"/>
          </v:shape>
        </w:pict>
      </w:r>
      <w:r w:rsidR="00C656E9">
        <w:rPr>
          <w:rFonts w:ascii="Courier New" w:hAnsi="Courier New" w:cs="Courier New"/>
          <w:noProof/>
          <w:color w:val="000000"/>
          <w:kern w:val="0"/>
          <w:sz w:val="15"/>
          <w:szCs w:val="15"/>
        </w:rPr>
        <w:pict>
          <v:shape id="_x0000_s1028" type="#_x0000_t32" style="position:absolute;left:0;text-align:left;margin-left:401.15pt;margin-top:2.35pt;width:6.35pt;height:0;z-index:251659264" o:connectortype="straight" strokeweight="1.25pt"/>
        </w:pict>
      </w:r>
    </w:p>
    <w:p w:rsidR="00901EC4" w:rsidRDefault="00C656E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ascii="Courier New" w:hAnsi="Courier New" w:cs="Courier New"/>
          <w:noProof/>
          <w:color w:val="000000"/>
          <w:kern w:val="0"/>
          <w:sz w:val="15"/>
          <w:szCs w:val="15"/>
        </w:rPr>
        <w:pict>
          <v:shape id="_x0000_s1032" type="#_x0000_t32" style="position:absolute;left:0;text-align:left;margin-left:414.55pt;margin-top:-.15pt;width:19.8pt;height:5.2pt;flip:x y;z-index:251664384" o:connectortype="straight">
            <v:stroke endarrow="block"/>
          </v:shape>
        </w:pic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5563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11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12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13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140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15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160  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170 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180  </w:t>
      </w:r>
      <w:r w:rsidR="00055634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190      2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ATACCGTTTGGTTTTTTTCCGGCGGATCTCTTGTTGTTTCTCGGTTCTGTGTTTGTTTGTGTTTTTTT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CGACCATGATAGATACATGAG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ATACCGTTTGGTTTTTTTCCGGCGGATCTCTTGTTGTTTCTCGGTTCTGTGTTTGTTTGTGTTTTTTTTCTGCGACCATGATAGATACATGAGA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D5AB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21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22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23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240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250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260 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27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28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290      2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CAAATTTAAGGAAGAACAATGTCGTGAAGAAGCTTTTTAGCTTCTTACTTTTGTTCATTTCTCTCTCTATTTCTTAAAAAAAAAAATTCTGCATGG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CAAATTTAAGGAAGAACAATGTCGTGAAGAAGCTTTTTAGCTTCTTACTTTTGTTCATTTCTCTCTCTATTTCTTAAAAAAAAAAATTCTGCATGG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0D5AB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310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320 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33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340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350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360  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370 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380 </w:t>
      </w:r>
      <w:r w:rsidR="000D5AB7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2390      2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ATTATTTCCTTGGAAAAAAATTGCATGTC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ACGATTTGTTTGATACGATCTGATGCGTGCTC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TTGTTGAGTGAAGTTTCAAGCCATCTT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ATTATTTCCTTGGAAAAAAATTGCATGTC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ACGATTTGTTTGATACGATCTGATGCGTGCTC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TTGTTGAGTGAAGTTTCAAGCCATCTT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74236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410 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420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430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440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450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460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470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480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490      2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TGTTTCTTACCTTTAGAGATTCCTTAAGTTTTTGAAGAGTTAATTATATATCACAAGACTAATGATTAATGTCTCTTTTCAGAGTGATTAAAA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TGTTTCTTACCTTTAGAGATTCCTTAAGTTTTTGAAGAGTTAATTATATATCACAAGACTAATGATTAATGTCTCTTTTCAGAGTGATTAAAA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74236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510 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520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530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540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550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560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570  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580  </w:t>
      </w:r>
      <w:r w:rsidR="0074236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590      2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ATCTCTCGGATTTGTATGCAATGCACTTACGGGAGATCTATAGAGTTGCTATGGGGTTAATGCTGAACAATGTATATATACCACATTGTGCAGC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ATCTCTCGGATTTGTATGCAATGCACTTACGGGAGATCTATAGAGTTGCTATGGGGTTAATGCTGAACAATGTATATATACCACATTGTGCAGC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8477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61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62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63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64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65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66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67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68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690      2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ACTATATAAGACTATTGTTAATCTTCTATGAATTCCTATCTTTGCTGTGGACCTATTACTTGGTGATTATCCAAATTAGTGTTTTTAATTGATTC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ACTATATAAGACTATTGTTAATCTTCTATGAATTCCTATCTTTGCTGTGGACCTATTACTTGGTGATTATCCAAATTAGTGTTTTTAATTGATTC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8477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71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72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73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74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75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76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77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78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790      2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TTCATACACAGTAGTTTTGAATTTTGGTAGCTTCAAAAAACTCAGCCTCACAATTAGTACTTACCGCACATATGCTACTTCAGTAACATAATCT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TTCATACACAGTAGTTTTGAATTTTGGTAGCTTCAAAAAACTCAGCCTCACAATTAGTACTTACCGCACATATGCTACTTCAGTAACATAATCT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8477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281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82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83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84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85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86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87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88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890      2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T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GCGATTCTTTGAATCACAATCGTCGTGTGCTATATATATAACACCTTTTGCTGTACATAAACTGGTCTAATTTTAGACTAATTAAAT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GCGATTCTTTGAATCACAATCGTCGTGTGCTATATATATAACACCTTTTGCTGTACATAAACTGGTCTAATTTTAGACTAATTAAATTT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8477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91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292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293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94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295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96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97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98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2990      3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TCTCTTGGATTTGTATATGCACGTCCGGGAGATTTATAAATAAAATTAGTATGAGGTTAATGGTAAAAAGGATCAAGAAGTTTGGTTTTAAATG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TCTCTTGGATTTGTATATGCACGTCCGGGAGATTTATAAATAAAATTAGTATGAGGTTAATGGTAAAAAGGATCAAGAAGTTTGGTTTTAAATG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98477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010 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02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03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04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050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060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070    </w:t>
      </w:r>
      <w:r w:rsidR="00984771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080      3090      3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CCACATTAATTGGGAAACTATGACTAAAAGATGAATTGGTAATATATACATAATATTTTTAACGAATTTCTCTCCTTTTTATGGGATATGCTATT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CCACATTAATTGGGAAACTATGACTAAAAGATGAATTGGTAATATATACATAATATTTTTAACGAATTTCTCTCCTTTTTATGGGATATGCTATT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6682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110 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120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130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140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150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16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17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18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190      3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lastRenderedPageBreak/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GTCCAAAGGTTTATAGTTTCCCACTCTTGCAGTTACACACATAGATTTGCCTCATATTTATGTGATTGTATATCAATTATCGCCCTTAATCTTA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GTCCAAAGGTTTATAGTTTCCCACTCTTGCAGTTACACACATAGATTTGCCTCATATTTATGTGATTGTATATCAATTATCGCCCTTAATCTTA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6682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210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220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23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24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250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260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270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280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290      3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GTTGTGTTCATTTATGACTTTGTTCCTATTCGTTAAAATTGACAATCCACAACCTCAATCTTTTGTTGTGAAAATCGACAATCACACAACCTTT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GTTGTGTTCATTTATGACTTTGTTCCTATTCGTTAAAATTGACAATCCACAACCTCAATCTTTTGTTGTGAAAATCGACAATCACACAACCTTT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6682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="0056682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31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32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330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334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35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36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37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38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390      3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TTGTGTCTTTTGTCACACAACCTTTGTATCTTGTGTCTTTTGTCATGGAAATTGTCATTCACACAGCCTTGTTTCTTTGGTGCCTCTAGGAAATTG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TTGTGTCTTTTG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----------------------------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ATGGAAATTGTCATTCACACAGCCTTGTTTCTTTGGTGCCTCTAGGAAATTG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41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42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43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44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45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46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47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48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490      3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CCCACAACACTTGTCTTCATGTAAGAAATACCAACCTCTTTGGTACGGATCTATAATGAATCAATATAATCCTATATATAAGTTGTCAAAATTG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CCCACAACACTTGTCTTCATGTAAGAAATACCAACCTCTTTGGTACGGATCTATAATGAATCAATATAATCCTATATATAAGTTGTCAAAATTG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51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52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53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54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55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56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57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58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590      3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GTGTAGTGTCTACTACAACCCTCCAATATAATAACCAAATGGTTGTAGTAGTTTGGCCA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GTCAAGATCGCTGGCCGATTCTCACTTGATGC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GTGTAGTGTCTACTACAACCCTCCAATATAATAACCAAATGGTTGTAGTAGTTTGGCCA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GTCAAGATCGCTGGCCGATTCTCACTTGATGC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61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62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63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64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65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66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670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368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690      3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CTTTGTTAGGATTTGTTCACCCCTAGTTAGGTCCAGCCTTGGAATTGTCGAGACACCTGACTAGAACTCCTGGTCTTAATTATGATTTAATAAAG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CTTTGTTAGGATTTGTTCACCCCTAGTTAGGTCCAGCCTTGGAATTGTCGAGACACCTGACTAGAACTCCTGGTCTTAATTATGATTTAATAAAG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710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72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73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74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75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76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77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780      3790      3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GCCTTTTAGAACGTGGAACCCTTAGTTACTCAGTTACTCTTTTTGCATACTTAGGTTGATGCAAAGAGCTTAACTTCACAATAGGACTGATATCT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GCCTTTTAGAACGTGGAACCCTTAGTTACTCAGTTACTCTTTTTGCATACTTAGGTTGATGCAAAGAGCTTAACTTCACAATAGGACTGATATCTA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81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82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83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84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85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86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870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388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890      3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CAAAACAAATTAAGTG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GTCAAAATTGTTGGATCTTCTAGGTCAATATGTAGTTTAGT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CTGTCTTAGTCGCTTCCTTCTATGG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CAAAACAAATTAAGTG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GTCAAAATTGTTGGATCTTCTAGGTCAATATGTAGTTTAGT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CTGTCTTAGTCGCTTCCTTCTATGG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2A7F7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910 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3920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3930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394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950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396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970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3980     </w:t>
      </w:r>
      <w:r w:rsidR="002A7F75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3990      4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TATTTATAGATATGTGTGATAAGTTTCCTACTAATATTAGTTAGTGTAACTTCAAGGGCAGAAAACTCTTTACTTTTATTGCTTGATTAATTTGG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TATTTATAGATATGTGTGATAAGTTTCCTACTAATATTAGTTAGTGTAACTTCAAGGGCAGAAAACTCTTTACTTTTATTGCTTGATTAATTTGG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0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0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0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04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05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0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0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0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090      4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AAATATAGGAAATTGGAACCTCACAGTTTCTATAAACGAGTAAGTAATTGAATGTGAAATAACAAAATGGAAGACCGGCTTCCTATTCTTAGGAG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AAATATAGGAAATTGGAACCTCACAGTTTCTATAAACGAGTAAGTAATTGAATGTGAAATAACAAAATGGAAGACCGGCTTCCTATTCTTAGGAG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1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12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1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1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1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1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1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1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190      4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TGATATTTGCAAAAAAAACATATACAATAGAAATATGAGTTTTGTCTAAGACTCGGTCCATGTATTTGGAGTTTGGCTTCCTCATACTTATGGT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TGATATTTGCAAAAAAAACATATACAATAGAAATATGAGTTTTGTCTAAGACTCGGTCCATGTATTTGGAGTTTGGCTTCCTCATACTTATGGT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2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2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2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24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25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2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2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2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290      4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GTTACCGCCACATCATCATTATCATCTTATGGGTCATCAATACTAGCTCTATCGCTGGA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CCTTGTCCTCA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TCATTGAAAAATCCG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GTTACCGCCACATCATCATTATCATCTTATGGGTCATCAATACTAGCTCTATCGCTGGAA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CCTTGTCCTC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TCATTGAAAAATCCGA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3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3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33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3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3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3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3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38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390      4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CTCGTATATGTTGATATGGTATTACTTACAAACAAAGAGCTGATGTTACCAATTTTGACACGAGATTACTAATGAACTCATGAAAGAGGCG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CTCGTATATGTTGATATGGTATTACTTACAAACAAAGAGCTGATGTTACCAATTTTGACACGAGATTACTAATGAACTCATGAAAGAGGCG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4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4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4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44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4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4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4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48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490      4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TTCTTTTTAAAACTGGGATACAAAAAGAAAAGAGGTAACTAATAATTTGATACCATTGTTCGTAGTCCTGATCAAATGTTATAAGGGTA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TTCTTTTTAAAACTGGGATACAAAAAGAAAAGAGGTAACTAATAATTTGATACCATTGTTCGTAGTCCTGATCAAATGTTATAAGGGTA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510      452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5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54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55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5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5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58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590      4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ATAGAAAATAGAGGGTAAATAGGTTTTGTTCTTATAATGGTTTTGATAACACGCTTTGTAAAGGATATAGGTGTTTTT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CTAAAAGTTGT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ATAGAAAATAGAGGGTAAATAGGTTTTGTTCTTATAATGGTTTTGATAACACGCTTTGTAAAGGATATAGGTGTTTTT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CTAAAAGTTGT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6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62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63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6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65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6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6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6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690      4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GATC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CCAAAATGGAAGCTCTGAATCTCTGATAGAGGTTGCAATTAGAATTATATAAGTTAATTTGCAAATGAATTGGA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GTCTTCCAC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GATC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CCAAAATGGAAGCTCTGAATCTCTGATAGAGGTTGCAATTAGAATTATATAAGTTAATTTGCAAATGAATTGG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GTCTTCCAC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7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7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73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74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7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7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77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7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790      4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lastRenderedPageBreak/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CTATTGTTAGGGAAGTCTTTCAGTTAATTTCAGAAAATTAAGAGAAATATGACTTTCT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TCAGTCTGTGTACTTGGAATTTTACTTCGG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CTATTGTTAGGGAAGTCTTTCAGTTAATTTCAGAAAATTAAGAGAAATATGACTTTCT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TCAGTCTGTGTACTTGGAATTTTACTTCGG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8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8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8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84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48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8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8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8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890      4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TCCATGTCATCACATTGTGGCTCATCAATATATGTGTGTATATACATTCATGAGTATATATGATTTCTGGAAAAATAAAAATTGCTTGTTTGCA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TCCATGTCATCACATTGTGGCTCATCAATATATGTGTGTATATACATTCATGAGTATATATGATTTCTGGAAAAATAAAAATTGCTTGTTTGCAT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49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492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9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9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9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9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49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49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4990      5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TTGGGGCTGCGTTTACATTTTATATTGCATCAATTATTTCAACATAGATTCACAAACATAAATGCATAGAAACAATCTGGACAGTAGAGGCTTAT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TTGGGGCTGCGTTTACATTTTATATTGCATCAATTATTTCAACATAGATTCACAAACATAAATGCATAGAAACAATCTGGACAGTAGAGGCTTAT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0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0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03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04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0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0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07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080      5090      5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GGGTTCTTATGTACCTTAACTAGTTTGACTTTAAGTTAATCAAAGCCAGCGCTATCACTAAACTTTATCTGTATGCCTTTGTATGACTTTTCTTT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GGGTTCTTATGTACCTTAACTAGTTTGACTTTAAGTTAATCAAAGCCAGCGCTATCACTAAACTTTATCTGTATGCCTTTGTATGACTTTTCTTT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1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1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1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14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1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1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17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18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190      5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GAAAATGTCATTTTCAATCTGCCGAAATATATAATAAATACATGTTAGCCCACATAATTCATTGGATAACTAATCTTTGAGCAATTTTTGGTAAAT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GAAAATGTCATTTTCAATCTGCCGAAATATATAATAAATACATGTTAGCCCACATAATTCATTGGATAACTAATCTTTGAGCAATTTTTGGTAAAT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2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2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2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24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2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2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270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528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290      5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GTTCTTTTCTTTTCTTGAGAGAGAAAAAAAATATCAGATATTATTAAATATTGCTTACAAAGCTAAGAACAAGTTAAAACTTTTTTGAAAAAGT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GTTCTTTTCTTTTCTTGAGAGAGAAAAAAAATATCAGATATTATTAAATATTGCTTACAAAGCTAAGAACAAGTTAAAACTTTTTTGAAAAAGT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310      532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33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34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3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3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37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38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390      5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TTCAGATGTGCTACTGCTTAAACATGAATATTAAGATTATTGTTTTTCTGAAATGTTACGAATACTAGCGTGTTATATATATGTAAAAGGTAAGG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TTCAGATGTGCTACTGCTTAAACATGAATATTAAGATTATTGTTTTTCTGAAATGTTACGAATACTAGCGTGTTATATATATGTAAAAGGTAAGG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4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42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43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44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45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46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47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48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490      5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TCTCAATGTTTCATAGTTTCCAGTGGCCTTTTCAAGGGTTAGCTAGTAGTTTTGATCCTAACATATTTTTATTTTTTTTGTCATCTCTCCAGCCT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CTCTCAATGTTTCATAGTTTCCAGTGGCCTTTTCAAGGGTTAGCTAGTAGTTTTGATCCTAACATATTTTTATTTTTTTTGTCATCTCTCCAGCCTG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51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52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5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58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590      5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AAGATCCTTGATCGATATGGGAAACAGCATGCTGATGATCTTAAAGCCTTGGTAATACAAACATTTTGAATCTTTTCCCTGATGGAGTTTTATAAGG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CAAGATCCTTGATCGATATGGGAAACAGCATGCTGATGATCTTAAAGCCTTGGTAATACAAACATTTTGAATCTTTTCCCTGATGGAGTTTTATAAGG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6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62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6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64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65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6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6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68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690      5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AAATTTACTATTAGTTTGCCGAGTGATCCTAAATATAAAATGAGGTGGTGGCTCCACATGCATTATGCATACCGCAATTTTCATAGCCCTTGTCT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AAATTTACTATTAGTTTGCCGAGTGATCCTAAATATAAAATGAGGTGGTGGCTCCACATGCATTATGCATACCGCAATTTTCATAGCCCTTGTCTT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71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7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73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74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75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7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77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7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790      5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CGCTTCTTCTGTCCCTTTTTCATGGGCAGGATCATCAGTCAAAAGCTCTGAACTATGGTTCACACTATGAGCTACTTGAACTTGTGGATAGGTTA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CGCTTCTTCTGTCCCTTTTTCATGGGCAGGATCATCAGTCAAAAGCTCTGAACTATGGTTCACACTATGAGCTACTTGAACTTGTGGATAGGTTA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810      58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8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8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8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86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587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588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890      5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CTAACTAAGACTATATTTGCTCTCCACCTTTGATTACAAAGGAATTAGTTTTTTTTTTGTCAAACTATGAATATATGCAGCAAGCTTGTGGGATC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CTAACTAAGACTATATTTGCTCTCCACCTTTGATTACAAAGGAATTAGTTTTTTTTTTGTCAAACTATGAATATATGCAGCAAGCTTGTGGGATC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9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592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9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9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595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9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97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59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5990      6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TCAAAAATGTGAGTATCGATGCTCTTGTTCAACTGGAGGAACACCTTGAGACTGCCCTCTCCGTGACTAGAGCCAAGAAGGTAAGTTGATTTCG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GTCAAAAATGTGAGTATCGATGCTCTTGTTCAACTGGAGGAACACCTTGAGACTGCCCTCTCCGTGACTAGAGCCAAGAAGGTAAGTTGATTTCGT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0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02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03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0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050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60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07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0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090      6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CTACTCCTTTCTGAATTTTGTTTGCTGAGAACAACCGTGCTGCTTTTGTTTGTTGCAGACCGAACTCATGTTGAAGCTTGTTGAGAATCTTAAAG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CTACTCCTTTCTGAATTTTGTTTGCTGAGAACAACCGTGCTGCTTTTGTTTGTTGCAGACCGAACTCATGTTGAAGCTTGTTGAGAATCTTAAAGA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11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120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13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1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15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16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1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18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190      6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GGTCAGATATTTGCTACCAATTTTATTGTACATCAGATA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CTCTTCTGTGTTGTCTCTGTTACTTTAAGTCTGCTTAACGAGCTTGCACACA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GGTCAGATATTTGCTACCAATTTTATTGTACATCAGATA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CCTCTTCTGTGTTGTCTCTGTTACTTTAAGTCTGCTTAACGAGCTTGCACACA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57707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21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22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23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240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250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26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270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280      </w:t>
      </w:r>
      <w:r w:rsidR="0057707A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290      6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CAACTTTCTTCATATGTTTTGGATTCCAAATTCTGAAGTTGTTAGGTTTAGAAACTTGATCGGTAATTGCTGAACATTTTGATCTTTAAATCAGG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CAACTTTCTTCATATGTTTTGGATTCCAAATTCTGAAGTTGTTAGGTTTAGAAACTTGATCGGTAATTGCTGAACATTTTGATCTTTAAATCAGG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178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31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32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33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34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35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36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37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38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390      6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TGCTGAAAGAAGAGAACCAGGTTTTGGCTAGCCAGGTAACGAAAGCTACATTTCCTAAAAATATATATGCATAACTAATAAGCACTGCGTGTTG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lastRenderedPageBreak/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TGCTGAAAGAAGAGAACCAGGTTTTGGCTAGCCAGGTAACGAAAGCTACATTTCCTAAAAATATATATGCATAACTAATAAGCACTGCGTGTTG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178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41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42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43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44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45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46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47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48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490      6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CCAATGTCCATGTACATGGACATAGATACACACTCTTATGCTTGCAGATATATATATATATATATATAGTCAGTGCATTTCAATCATTCACTAG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TCCAATGTCCATGTACATGGACATAGATACACACTCTTATGCTTGCAGATATATATATATATATATATAGTCAGTGCATTTCAATCATTCACTAG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178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510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52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53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54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55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56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57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580      6590      6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CACTTTCCTGTCTTGTATAGTTGTATTCTAGACAATTCTTCTCAAGATTAGGGCATTTTGGTTGTTGGTAGTTTGGTTTATTAGGGTTAGTGAGAT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CACTTTCCTGTCTTGTATAGTTGTATTCTAGACAATTCTTCTCAAGATTAGGGCATTTTGGTTGTTGGTAGTTTGGTTTATTAGGGTTAGTGAGATT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178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610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62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63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64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65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6660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670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6680      6690      6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CTGAATAAGAACAGAA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ATAACGGCTGGTTAGAGTTAAGGGAAATCAGATGAAGTTATTTTTTTATTTTTTATCGAGTATAAATTACATGAT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CTGAATAAGAACAGAA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GATAACGGCTGGTTAGAGTTAAGGGAAATCAGATGAAGTTATTTTTTTATTTTTTATCGAGTATAAATTACATGATT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178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71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72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73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740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75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76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770  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780   </w:t>
      </w:r>
      <w:r w:rsidR="0032178F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790      6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TATCATTTTACTAAATTAAGAAAAAAAAATTCCGGTTGTTGGACATAACTAGGTTTTGGTTCTTCTTCTTCGTTTTTTTCATGTTAAAGTGTTT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ATATCATTTTACTAAATTAAGAAAAAAAAATTCCGGTTGTTGGACATAACTAGGTTTTGGTTCTTCTTCTTCGTTTTTTTCATGTTAAAGTGTTT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AE3E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81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820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83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84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85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86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87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88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890      6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GTTTTGGTTCATTTGGAGATTTATGAACCTTTTATAGTCTGGTTAAGTCTGGGTTTGGTAGAGATTCAATAAGATTTCTTGATTCTCTTTCAGG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GGTTTTGGTTCATTTGGAGATTTATGAACCTTTTATAGTCTGGTTAAGTCTGGGTTTGGTAGAGATTCAATAAGATTTCTTGATTCTCTTTCAGGT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AE3E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691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92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93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94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695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696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97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98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6990      7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TCTGGTTCAGTCTAGTTTAGTTCAATA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TTTCCTTGAAGGTTGTGTAAACGTTGTCTATATTTAAGTTAATCACCTTTTAACCAAAAAAAA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GGTCTGGTTCAGTCTAGTTTAGTTCAATAT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TTTCCTTGAAGGTTGTGTAAACGTTGTCTATATTTAAGTTAATCACCTTTTAACCAAAAAAAAAA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AE3E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010      702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030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040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050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06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07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08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090      7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ATGGACCGA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TTTTTTTTTGTTTTTTTTGTTATGGTTAGGTTTGGATCCGAGTGGCTCAGTTCCAACTCCAAGTGTCTAGAAGTAGTGC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ATGGACCGA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TTTTTTTTTTTTT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TTTTTTGTTATGGTTAGGTTTGGATCCGAGTGGCTCAGTTCCAACTCCAAGTGTCTAGAAGTAGTGC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AE3E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11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12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130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14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15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160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17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18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190      7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TTTTACATGCTATATATAGGTTAGATTATAAATTATAAACTGG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GATTATAGATACTGCTTCCAAACTTAAAAGCTTAAACATAAAGAACAC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TTTTACATGCTATATATAGGTTAGATTATAAATTATAAACTGGT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GATTATAGATACTGCTTCCAAACTTAAAAGCTTAAACATAAAGAACAC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AE3E8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210 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220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230  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24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250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26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270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280   </w:t>
      </w:r>
      <w:r w:rsidR="00AE3E89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290      7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TTATGAGAAACATAACCTTCTGTAGTGTTTTTTAATGGTTGTTATTTGGTGGTGTGAAAAAGATATTCCTTGGATAGAAGACAAAAAGAGAAAGT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TTATGAGAAACATAACCTTCTGTAGTGTTTTTTAATGGTTGTTATTTGGTGGTGTGAAAAAGATATTCCTTGGATAGAAGACAAAAAGAGAAAGTG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1F528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31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32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330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34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35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36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37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38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390      7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GTGATTTTGACCTATGATTATCGTACAGATGGAGAATAATCATCATG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AGCAGAAGCTGAGATGGAGATGTCACCTGCTGGACAAATCTCCG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AGTGATTTTGACCTATGATTATCGTACAGATGGAGAATAATCATCATGT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GAGCAGAAGCTGAGATGGAGATGTCACCTGCTGGACAAATCTCCG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1C672A" w:rsidRDefault="00C656E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noProof/>
        </w:rPr>
        <w:pict>
          <v:shape id="Text Box 2" o:spid="_x0000_s1034" type="#_x0000_t202" style="position:absolute;left:0;text-align:left;margin-left:83.8pt;margin-top:3.3pt;width:208.7pt;height:20.75pt;z-index:251666432;visibility:visible;mso-wrap-style:square;mso-width-percent:400;mso-height-percent:200;mso-wrap-distance-left:9pt;mso-wrap-distance-top:0;mso-wrap-distance-right:9pt;mso-wrap-distance-bottom:0;mso-position-horizontal-relative:text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XSJwIAAE4EAAAOAAAAZHJzL2Uyb0RvYy54bWysVNuO2jAQfa/Uf7D8XhICLBARVlu2VJW2&#10;F2m3HzA4DrHqW21DQr++Y4el9PZSNQ+WxzM+njlnJqvbXkly5M4Loys6HuWUcM1MLfS+op+ftq8W&#10;lPgAugZpNK/oiXt6u375YtXZkhemNbLmjiCI9mVnK9qGYMss86zlCvzIWK7R2RinIKDp9lntoEN0&#10;JbMiz2+yzrjaOsO493h6PzjpOuE3DWfhY9N4HoisKOYW0urSuotrtl5BuXdgW8HOacA/ZKFAaHz0&#10;AnUPAcjBid+glGDOeNOEETMqM00jGE81YDXj/JdqHluwPNWC5Hh7ocn/P1j24fjJEVFXdJLPKdGg&#10;UKQn3gfy2vSkiPx01pcY9mgxMPR4jDqnWr19MOyLJ9psWtB7fuec6VoONeY3jjezq6sDjo8gu+69&#10;qfEZOASTgPrGqUge0kEQHXU6XbSJqTA8LCbzaXEzo4ShbzzNJ8vFLL0B5fN163x4y40icVNRh+In&#10;eDg++BDTgfI5JL7mjRT1VkiZDLffbaQjR8BG2abvjP5TmNSkq+hyVswGBv4KkafvTxBKBOx4KVRF&#10;F5cgKCNvb3Sd+jGAkMMeU5b6TGTkbmAx9Ls+aXbRZ2fqEzLrzNDgOJC4aY37RkmHzV1R//UAjlMi&#10;32lUZzmeTuM0JGM6mxdouGvP7toDmiFURQMlw3YT0gQl3uwdqrgVid8o95DJOWVs2kT7ecDiVFzb&#10;KerHb2D9HQ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GbEJdInAgAATgQAAA4AAAAAAAAAAAAAAAAALgIAAGRycy9lMm9Eb2Mu&#10;eG1sUEsBAi0AFAAGAAgAAAAhAP0vMtbbAAAABQEAAA8AAAAAAAAAAAAAAAAAgQQAAGRycy9kb3du&#10;cmV2LnhtbFBLBQYAAAAABAAEAPMAAACJBQAAAAA=&#10;">
            <v:textbox style="mso-fit-shape-to-text:t">
              <w:txbxContent>
                <w:p w:rsidR="001C672A" w:rsidRDefault="001C672A" w:rsidP="001C672A">
                  <w:pPr>
                    <w:jc w:val="center"/>
                  </w:pPr>
                  <w:r>
                    <w:t xml:space="preserve">Synonymous polymorphism on </w:t>
                  </w:r>
                  <w:r w:rsidRPr="001C672A">
                    <w:rPr>
                      <w:i/>
                    </w:rPr>
                    <w:t>FLC</w:t>
                  </w:r>
                  <w:r>
                    <w:t xml:space="preserve"> exon 7</w:t>
                  </w:r>
                </w:p>
              </w:txbxContent>
            </v:textbox>
          </v:shape>
        </w:pict>
      </w:r>
      <w:r>
        <w:rPr>
          <w:noProof/>
          <w:lang w:val="en-GB" w:eastAsia="en-GB"/>
        </w:rPr>
        <w:pict>
          <v:shape id="_x0000_s1035" type="#_x0000_t32" style="position:absolute;left:0;text-align:left;margin-left:292.6pt;margin-top:3.3pt;width:13.85pt;height:12.25pt;flip:y;z-index:251667456" o:connectortype="straight">
            <v:stroke endarrow="block"/>
          </v:shape>
        </w:pict>
      </w:r>
    </w:p>
    <w:p w:rsidR="001C672A" w:rsidRPr="00F7498F" w:rsidRDefault="001C672A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1F528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410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42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43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4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5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46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7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8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490      7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CTTCCGGTGACTCTCCCACTACTTAATTAGCCACCTTAAATCGGCGGTTGAAATCAAAATCCAAAACATATATAATTATGAAGAA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AAAAA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ATCTTCCGGTGACTCTCCCACTACTTAATTAGCCACCTTAAATCGGCGGTTGAAATCAAAATCCAAAACATATATAATTATGAAGAAGAAAAAAAAA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1F528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510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52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53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54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55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56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57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58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590      7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TATGTAATTATTCCGCTGATAAGGGCGAGCGTTTGTATATCTTAATACTCTCTCTTTGGCCAAGAGACTTTGTGTGTGATACTTAAGTAGACGG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GATATGTAATTATTCCGCTGATAAGGGCGAGCGTTTGTATATCTTAATACTCTCTCTTTGGCCAAGAGACTTTGTGTGTGATACTTAAGTAGACGG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1F528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61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62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63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64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65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66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67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68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690      7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AGTCAATACTATCTGTTTTAAGACAAAAGGTTGATGAACTTTGTACCTTATTCGTGTGAGAATTGCATCGAGATCTTGAGTGTATGTGTTCTTC</w:t>
      </w:r>
      <w:r w:rsidRPr="00F7498F">
        <w:rPr>
          <w:rFonts w:ascii="Courier New" w:hAnsi="Courier New" w:cs="Courier New"/>
          <w:b/>
          <w:bCs/>
          <w:color w:val="008000"/>
          <w:kern w:val="0"/>
          <w:sz w:val="15"/>
          <w:szCs w:val="15"/>
        </w:rPr>
        <w:t>A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AAGTCAATACTATCTGTTTTAAGACAAAAGGTTGATGAACTTTGTACCTTATTCGTGTGAGAATTGCATCGAGATCTTGAGTGTATGTGTTCTTC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1F528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71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720 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73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74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750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76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770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780    </w:t>
      </w:r>
      <w:r w:rsidR="001F5288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790      78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TCAAAAACTTGTGTTTGCTTCACAGTGAAGAAGCCTACGGCTTATTTTGCAACAGGGACGTGGCTCTCTCTCTCTCTCT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CGCGTTTTTTCTC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GTCAAAAACTTGTGTTTGCTTCACAGTGAAGAAGCCTACGGCTTATTTTGCAACAGGGACGTGGCTCTCTCTCTCTCTCTCTGCGCGTTTTTTCTCT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011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81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820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83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84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85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86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87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88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890      79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CGTAATTAATTTGTTTTTATCCTAAACGCGTATGGTTGGCATGGGTTTTTTGGGCCTATGTCGGTCACATTCGGCCCAATAAGCTTAGTTCTTAAA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TCGTAATTAATTTGTTTTTATCCTAAACGCGTATGGTTGGCATGGGTTTTTTGGGCCTATGTCGGTCACATTCGGCCCAATAAGCTTAGTTCTTAAA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011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910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792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793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794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95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96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797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7980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7990      80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lastRenderedPageBreak/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TTGCTGTTAACGTGACCGACCTCTTCCATATTTTCTTTGGACTAAATTCACTTCCGTAGTTCCGTCATCCATGAAGGATCCCTTAAACTAATCCA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TTGCTGTTAACGTGACCGACCTCTTCCATATTTTCTTTGGACTAAATTCACTTCCGTAGTTCCGTCATCCATGAAGGATCCCTTAAACTAATCCAC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011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010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02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03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04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050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06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07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080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090      81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ATAATGATAACACTTCTTTTTTTCCCACTAAAATGATAATACTTTTAGACATTATATGTATAAATATAATTCACATATAGAATAGAAAAAGTTAC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ATATAATGATAACACTTCTTTTTT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CCACTAAAATGATAATACTTTTAGACATTATATGTATAAATATAATTCACATATAGAATAGAAAAAGTTACG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011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110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12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13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14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15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160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817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18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190      82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CGTATTTATATTAATTTAGATCAACAGTTCCAGACGCCATTGTCATTAATCACCTTTTAACATTTCTGATTTAAATTAAATCATAGTCTATATACTC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TCGTATTTATATTAATTTAGATCAACAGTTCCAGACGCCATTGTCATTAATCACCTTTTAACATTTCTGATTTAAATTAAATCATAGTCTATATACTC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32011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210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22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23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240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250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260 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270 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280   </w:t>
      </w:r>
      <w:r w:rsidR="0032011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290      83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CAGCCTACAAGATGATAAATAGAGAATCGTCAGTGTTAAAATGCACTCTTACGTAACGAGGAAACATAAGCACGTTCTGGTCGGACCGAAGCT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TTCAGCCTACAAGATGATAAATAGAGAATCGTCAGTGTTAAAATGCACTCTTACGTAACGAGGAAACATAAGCACGTTCTGGTCGGACCGAAGCTAA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84696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31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32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33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340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35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36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37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380      8390      84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GCAATTTCATCACTCTATTTCACATTCTAGTTAATCCACAAAATTTTGATATACAAAATTATAAT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TATTCATTGTATAATTTAAAAGTGAAA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AGCAATTTCATCACTCTATTTCACATTCTAGTTAATCCACAAAATTTTGATATACAAAATTATAATTATTATTCATTGTATAATTTAAAAGTGAAAGG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84696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41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42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43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44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45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46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47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480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490      85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TTAAATATAGTAGTAGAATTACAATTTAATTACCAACATAAAGTCAAATGCCGAATAAAG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TCGAAATAAAATTGTAAAGTCCGATGGAGAC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TTGTTAAATATAGTAGTAGAATTACAATTTAATTACCAACATAAAGTCAAATGCCGAATAAAG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TTCGAAATAAAATTGTAAAGTCCGATGGAGACGTA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84696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51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52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53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54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55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56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57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58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590      86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CTAGAAATAACAAGTACCATACGAGTTGACTTGTGTAGAAGGCAACACAAACTTTCTCGCCGAGTACGGCGGAGGAGCAGCCGCAAGTGGATCCAGC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CTAGAAATAACAAGTACCATACGAGTTGACTTGTGTAGAAGGCAACACAAACTTTCTCGCCGAGTACGGCGGAGGAGCAGCCGCAAGTGGATCCAGCC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84696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61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620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863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640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865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66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670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8680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8690      8700       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.|....|....|....|....|....|....|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CACTAAGGAAGCTTTTAATTTGCACAAGATGCGATACACTTACACCT</w:t>
      </w: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G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CCTTCAATTTCCTACTTATATAATACATAGTTTCAGTTTTCACAT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846969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GACACTAAGGAAGCTTTTAATTTGCACAAGATGCGATACACTTACACCT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C0C0C0"/>
          <w:kern w:val="0"/>
          <w:sz w:val="15"/>
          <w:szCs w:val="15"/>
        </w:rPr>
        <w:t>-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CCCTTCAATTTCCTACTTATATAATACATAGTTTCAGTTTTCACATAAT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p w:rsidR="00C1501B" w:rsidRPr="00F7498F" w:rsidRDefault="00846969" w:rsidP="0084696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  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710  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872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73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74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750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8760   </w:t>
      </w:r>
      <w:r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8770     </w:t>
      </w:r>
      <w:r w:rsidR="00D311F0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="009469C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                   </w:t>
      </w:r>
    </w:p>
    <w:p w:rsidR="00C1501B" w:rsidRPr="00F7498F" w:rsidRDefault="00846969" w:rsidP="009469CD">
      <w:pPr>
        <w:wordWrap w:val="0"/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      ....|....|....|....|....|....|....|....|....|....|....|....|....|...</w:t>
      </w:r>
      <w:r w:rsidR="00D311F0">
        <w:rPr>
          <w:rFonts w:ascii="Courier New" w:hAnsi="Courier New" w:cs="Courier New"/>
          <w:color w:val="000000"/>
          <w:kern w:val="0"/>
          <w:sz w:val="15"/>
          <w:szCs w:val="15"/>
        </w:rPr>
        <w:t>.|....|..</w:t>
      </w:r>
      <w:r w:rsidR="009469CD">
        <w:rPr>
          <w:rFonts w:ascii="Courier New" w:hAnsi="Courier New" w:cs="Courier New" w:hint="eastAsia"/>
          <w:color w:val="000000"/>
          <w:kern w:val="0"/>
          <w:sz w:val="15"/>
          <w:szCs w:val="15"/>
        </w:rPr>
        <w:t xml:space="preserve">                            </w:t>
      </w:r>
    </w:p>
    <w:p w:rsidR="00C1501B" w:rsidRPr="00F7498F" w:rsidRDefault="00846969" w:rsidP="009469CD">
      <w:pPr>
        <w:wordWrap w:val="0"/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 xml:space="preserve">Col-0 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ACAAAACCCTTTCACTAATAACAATCTCCAAATGGCTAAATCATTTG</w:t>
      </w:r>
      <w:r w:rsidRPr="00F7498F">
        <w:rPr>
          <w:rFonts w:ascii="Courier New" w:hAnsi="Courier New" w:cs="Courier New"/>
          <w:b/>
          <w:bCs/>
          <w:color w:val="FF0000"/>
          <w:kern w:val="0"/>
          <w:sz w:val="15"/>
          <w:szCs w:val="15"/>
        </w:rPr>
        <w:t>T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CTCTCATCGCTGTGTTATGCGTTT</w:t>
      </w:r>
      <w:r w:rsidR="009469CD">
        <w:rPr>
          <w:rFonts w:ascii="Courier New" w:hAnsi="Courier New" w:cs="Courier New" w:hint="eastAsia"/>
          <w:b/>
          <w:bCs/>
          <w:color w:val="FFFFFF"/>
          <w:kern w:val="0"/>
          <w:sz w:val="15"/>
          <w:szCs w:val="15"/>
        </w:rPr>
        <w:t xml:space="preserve">                             </w:t>
      </w:r>
    </w:p>
    <w:p w:rsidR="00C1501B" w:rsidRPr="00F7498F" w:rsidRDefault="00846969" w:rsidP="009469CD">
      <w:pPr>
        <w:wordWrap w:val="0"/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 w:rsidRPr="00F7498F">
        <w:rPr>
          <w:rFonts w:ascii="Courier New" w:hAnsi="Courier New" w:cs="Courier New"/>
          <w:b/>
          <w:bCs/>
          <w:color w:val="000000"/>
          <w:kern w:val="0"/>
          <w:sz w:val="15"/>
          <w:szCs w:val="15"/>
        </w:rPr>
        <w:t>Var2-6</w:t>
      </w:r>
      <w:r w:rsidRPr="00F7498F">
        <w:rPr>
          <w:rFonts w:ascii="Courier New" w:hAnsi="Courier New" w:cs="Courier New"/>
          <w:color w:val="000000"/>
          <w:kern w:val="0"/>
          <w:sz w:val="15"/>
          <w:szCs w:val="15"/>
        </w:rPr>
        <w:t xml:space="preserve">  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ACAAAACCCTTTCACTAATAACAATCTCCAAATGGCTAAATCATTTG</w:t>
      </w:r>
      <w:r w:rsidRPr="00F7498F">
        <w:rPr>
          <w:rFonts w:ascii="Courier New" w:hAnsi="Courier New" w:cs="Courier New"/>
          <w:b/>
          <w:bCs/>
          <w:color w:val="0000FF"/>
          <w:kern w:val="0"/>
          <w:sz w:val="15"/>
          <w:szCs w:val="15"/>
        </w:rPr>
        <w:t>C</w:t>
      </w:r>
      <w:r w:rsidRPr="00F7498F">
        <w:rPr>
          <w:rFonts w:ascii="Courier New" w:hAnsi="Courier New" w:cs="Courier New"/>
          <w:b/>
          <w:bCs/>
          <w:color w:val="FFFFFF"/>
          <w:kern w:val="0"/>
          <w:sz w:val="15"/>
          <w:szCs w:val="15"/>
          <w:highlight w:val="black"/>
        </w:rPr>
        <w:t>ACCTCTCATCGCTGTGTTATGCGTTT</w:t>
      </w:r>
      <w:r w:rsidR="009469CD">
        <w:rPr>
          <w:rFonts w:ascii="Courier New" w:hAnsi="Courier New" w:cs="Courier New" w:hint="eastAsia"/>
          <w:b/>
          <w:bCs/>
          <w:color w:val="FFFFFF"/>
          <w:kern w:val="0"/>
          <w:sz w:val="15"/>
          <w:szCs w:val="15"/>
        </w:rPr>
        <w:t xml:space="preserve">                             </w:t>
      </w:r>
    </w:p>
    <w:p w:rsidR="00C1501B" w:rsidRPr="00F7498F" w:rsidRDefault="00C1501B" w:rsidP="009469CD">
      <w:pPr>
        <w:autoSpaceDE w:val="0"/>
        <w:autoSpaceDN w:val="0"/>
        <w:adjustRightInd w:val="0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</w:p>
    <w:sectPr w:rsidR="00C1501B" w:rsidRPr="00F7498F" w:rsidSect="00C1501B">
      <w:footerReference w:type="default" r:id="rId7"/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6E9" w:rsidRDefault="00C656E9" w:rsidP="00B76A3F">
      <w:r>
        <w:separator/>
      </w:r>
    </w:p>
  </w:endnote>
  <w:endnote w:type="continuationSeparator" w:id="0">
    <w:p w:rsidR="00C656E9" w:rsidRDefault="00C656E9" w:rsidP="00B7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5461"/>
      <w:docPartObj>
        <w:docPartGallery w:val="Page Numbers (Bottom of Page)"/>
        <w:docPartUnique/>
      </w:docPartObj>
    </w:sdtPr>
    <w:sdtEndPr/>
    <w:sdtContent>
      <w:p w:rsidR="00B76A3F" w:rsidRDefault="001C672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3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6A3F" w:rsidRDefault="00B76A3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6E9" w:rsidRDefault="00C656E9" w:rsidP="00B76A3F">
      <w:r>
        <w:separator/>
      </w:r>
    </w:p>
  </w:footnote>
  <w:footnote w:type="continuationSeparator" w:id="0">
    <w:p w:rsidR="00C656E9" w:rsidRDefault="00C656E9" w:rsidP="00B7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7F75"/>
    <w:rsid w:val="000308A6"/>
    <w:rsid w:val="00055634"/>
    <w:rsid w:val="000D5AB7"/>
    <w:rsid w:val="000E0184"/>
    <w:rsid w:val="001531E6"/>
    <w:rsid w:val="00174BD5"/>
    <w:rsid w:val="001C672A"/>
    <w:rsid w:val="001E7336"/>
    <w:rsid w:val="001F5288"/>
    <w:rsid w:val="00284E61"/>
    <w:rsid w:val="002A7F75"/>
    <w:rsid w:val="0032011D"/>
    <w:rsid w:val="0032178F"/>
    <w:rsid w:val="00367CC5"/>
    <w:rsid w:val="003F3CF0"/>
    <w:rsid w:val="00491D86"/>
    <w:rsid w:val="004D6865"/>
    <w:rsid w:val="004F7FD1"/>
    <w:rsid w:val="00566829"/>
    <w:rsid w:val="0057707A"/>
    <w:rsid w:val="006203D7"/>
    <w:rsid w:val="00636021"/>
    <w:rsid w:val="006408AB"/>
    <w:rsid w:val="00731068"/>
    <w:rsid w:val="00742361"/>
    <w:rsid w:val="00754135"/>
    <w:rsid w:val="007F53A5"/>
    <w:rsid w:val="00846969"/>
    <w:rsid w:val="008C5755"/>
    <w:rsid w:val="008F0601"/>
    <w:rsid w:val="00901EC4"/>
    <w:rsid w:val="009241A0"/>
    <w:rsid w:val="009469CD"/>
    <w:rsid w:val="00984771"/>
    <w:rsid w:val="00A0373C"/>
    <w:rsid w:val="00A50F02"/>
    <w:rsid w:val="00A92A20"/>
    <w:rsid w:val="00AE3E89"/>
    <w:rsid w:val="00B763C8"/>
    <w:rsid w:val="00B76A3F"/>
    <w:rsid w:val="00B928CB"/>
    <w:rsid w:val="00C1501B"/>
    <w:rsid w:val="00C656E9"/>
    <w:rsid w:val="00C677E3"/>
    <w:rsid w:val="00D311F0"/>
    <w:rsid w:val="00D83708"/>
    <w:rsid w:val="00DB3144"/>
    <w:rsid w:val="00DD56A7"/>
    <w:rsid w:val="00DE6A33"/>
    <w:rsid w:val="00E170CB"/>
    <w:rsid w:val="00E25B89"/>
    <w:rsid w:val="00E3315B"/>
    <w:rsid w:val="00E37F75"/>
    <w:rsid w:val="00E5634B"/>
    <w:rsid w:val="00E77FFC"/>
    <w:rsid w:val="00EC1109"/>
    <w:rsid w:val="00EF254C"/>
    <w:rsid w:val="00F42E5E"/>
    <w:rsid w:val="00F7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  <o:rules v:ext="edit">
        <o:r id="V:Rule1" type="connector" idref="#_x0000_s1032"/>
        <o:r id="V:Rule2" type="connector" idref="#_x0000_s1028"/>
        <o:r id="V:Rule3" type="connector" idref="#_x0000_s1027"/>
        <o:r id="V:Rule4" type="connector" idref="#_x0000_s1035"/>
        <o:r id="V:Rule5" type="connector" idref="#_x0000_s103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1EC4"/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01EC4"/>
    <w:rPr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76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76A3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76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76A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ASM\Col-0%20vs%20Var2-6%20align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ol-0 vs Var2-6 alignment.dotx</Template>
  <TotalTime>51</TotalTime>
  <Pages>6</Pages>
  <Words>6203</Words>
  <Characters>35363</Characters>
  <Application>Microsoft Office Word</Application>
  <DocSecurity>0</DocSecurity>
  <Lines>29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</dc:creator>
  <cp:lastModifiedBy>lip</cp:lastModifiedBy>
  <cp:revision>23</cp:revision>
  <cp:lastPrinted>2015-01-06T10:10:00Z</cp:lastPrinted>
  <dcterms:created xsi:type="dcterms:W3CDTF">2013-06-16T07:43:00Z</dcterms:created>
  <dcterms:modified xsi:type="dcterms:W3CDTF">2015-01-14T20:17:00Z</dcterms:modified>
</cp:coreProperties>
</file>